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Primers used to amplify genomic regions for luciferase construct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366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3015"/>
        <w:gridCol w:w="3060"/>
        <w:gridCol w:w="3086"/>
      </w:tblGrid>
      <w:tr>
        <w:trPr>
          <w:trHeight w:val="554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arget Gene of Promoter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mic Coordinates</w:t>
            </w:r>
          </w:p>
        </w:tc>
      </w:tr>
      <w:tr>
        <w:trPr>
          <w:trHeight w:val="291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IN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CGATAGATCCTTGGTAG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TGGGATTGAAACGAAAAC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79608006-79608706</w:t>
            </w:r>
          </w:p>
        </w:tc>
      </w:tr>
      <w:tr>
        <w:trPr>
          <w:trHeight w:val="276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CG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GGATTCGGCCTCTGCA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ATGGACCAGAGAATGTC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:33207770-33208470</w:t>
            </w:r>
          </w:p>
        </w:tc>
      </w:tr>
      <w:tr>
        <w:trPr>
          <w:trHeight w:val="276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IM3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TAGGCCTAGATACTCA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TCCCAGAAGGTACACC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88685615-88686315</w:t>
            </w:r>
          </w:p>
        </w:tc>
      </w:tr>
      <w:tr>
        <w:trPr>
          <w:trHeight w:val="276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X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ACAGCGTATACGAAGTCTG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TAACTGTTGGCATGTGGT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9:4511250-4511950</w:t>
            </w:r>
          </w:p>
        </w:tc>
      </w:tr>
      <w:tr>
        <w:trPr>
          <w:trHeight w:val="276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ST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ACAAGTCTTTACACTGG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TGGGATGAAAGACTCCGA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138105324-138106024</w:t>
            </w:r>
          </w:p>
        </w:tc>
      </w:tr>
      <w:tr>
        <w:trPr>
          <w:trHeight w:val="276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D1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ACCCCTCGTAATCAGCGC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ACAGCTGGTTACAGTCT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99543762-99544462</w:t>
            </w:r>
          </w:p>
        </w:tc>
      </w:tr>
      <w:tr>
        <w:trPr>
          <w:trHeight w:val="461" w:hRule="atLeast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PS7B</w:t>
            </w:r>
          </w:p>
        </w:tc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TTGTTAGCATACT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AGCCTCCAGGCGTCCT</w:t>
            </w:r>
          </w:p>
        </w:tc>
        <w:tc>
          <w:tcPr>
            <w:tcW w:w="3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88418033-884183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1:00Z</dcterms:created>
  <dc:creator>Administrator</dc:creator>
  <dc:description/>
  <cp:keywords/>
  <dc:language>en-US</dc:language>
  <cp:lastModifiedBy>Administrator</cp:lastModifiedBy>
  <dcterms:modified xsi:type="dcterms:W3CDTF">2009-02-24T03:56:00Z</dcterms:modified>
  <cp:revision>3</cp:revision>
  <dc:subject/>
  <dc:title>Supplemental Table T5</dc:title>
</cp:coreProperties>
</file>